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E2466" w14:textId="7FB82538" w:rsidR="00120EC5" w:rsidRPr="00D12DFE" w:rsidRDefault="00120EC5" w:rsidP="00120EC5">
      <w:pPr>
        <w:spacing w:before="240" w:after="240" w:line="360" w:lineRule="auto"/>
        <w:jc w:val="both"/>
        <w:rPr>
          <w:rFonts w:asciiTheme="majorHAnsi" w:eastAsia="Calibri" w:hAnsiTheme="majorHAnsi" w:cstheme="majorHAnsi"/>
          <w:b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>S1 Table</w:t>
      </w:r>
      <w:r w:rsidRPr="00FD6F42">
        <w:rPr>
          <w:rFonts w:ascii="Calibri" w:eastAsia="Calibri" w:hAnsi="Calibri" w:cs="Calibri"/>
          <w:b/>
          <w:sz w:val="24"/>
          <w:szCs w:val="24"/>
          <w:lang w:val="en-US"/>
        </w:rPr>
        <w:t>.</w:t>
      </w:r>
      <w:r>
        <w:rPr>
          <w:rFonts w:ascii="Calibri" w:eastAsia="Calibri" w:hAnsi="Calibri" w:cs="Calibri"/>
          <w:bCs/>
          <w:sz w:val="24"/>
          <w:szCs w:val="24"/>
          <w:lang w:val="en-US"/>
        </w:rPr>
        <w:t xml:space="preserve"> </w:t>
      </w:r>
      <w:r>
        <w:rPr>
          <w:rFonts w:ascii="Calibri" w:eastAsia="Calibri" w:hAnsi="Calibri" w:cs="Calibri"/>
          <w:sz w:val="24"/>
          <w:szCs w:val="24"/>
          <w:lang w:val="en-US"/>
        </w:rPr>
        <w:t>O</w:t>
      </w:r>
      <w:r w:rsidRPr="00FD6F42">
        <w:rPr>
          <w:rFonts w:ascii="Calibri" w:eastAsia="Calibri" w:hAnsi="Calibri" w:cs="Calibri"/>
          <w:sz w:val="24"/>
          <w:szCs w:val="24"/>
          <w:lang w:val="en-US"/>
        </w:rPr>
        <w:t>dds ratios of providing a more positive response for each question, comparing</w:t>
      </w:r>
      <w:r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D12DFE">
        <w:rPr>
          <w:rFonts w:asciiTheme="majorHAnsi" w:eastAsia="Calibri" w:hAnsiTheme="majorHAnsi" w:cstheme="majorHAnsi"/>
          <w:sz w:val="24"/>
          <w:szCs w:val="24"/>
          <w:lang w:val="en-US"/>
        </w:rPr>
        <w:t xml:space="preserve">variables gender, age, income, education and meat consumption. </w:t>
      </w:r>
    </w:p>
    <w:tbl>
      <w:tblPr>
        <w:tblStyle w:val="Tabelacomgrade"/>
        <w:tblW w:w="0" w:type="auto"/>
        <w:tblInd w:w="-108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3685"/>
        <w:gridCol w:w="1134"/>
        <w:gridCol w:w="1123"/>
      </w:tblGrid>
      <w:tr w:rsidR="00120EC5" w:rsidRPr="00120EC5" w14:paraId="6949F3DD" w14:textId="77777777" w:rsidTr="00DB0CF1"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B752F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Question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7B08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B947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dds</w:t>
            </w:r>
            <w:proofErr w:type="spellEnd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ratio</w:t>
            </w:r>
            <w:proofErr w:type="spellEnd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efinition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BC65C3" w14:textId="77777777" w:rsidR="00120EC5" w:rsidRPr="00120EC5" w:rsidRDefault="00120EC5" w:rsidP="00C22E76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Bivariate</w:t>
            </w:r>
            <w:proofErr w:type="spellEnd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8C85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Multiple</w:t>
            </w:r>
            <w:proofErr w:type="spellEnd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nalysis</w:t>
            </w:r>
            <w:proofErr w:type="spellEnd"/>
          </w:p>
        </w:tc>
      </w:tr>
      <w:tr w:rsidR="00120EC5" w:rsidRPr="00120EC5" w14:paraId="2EA6CDEA" w14:textId="77777777" w:rsidTr="00DB0CF1">
        <w:trPr>
          <w:trHeight w:val="58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51D4BB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5FEE6A9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Gender</w:t>
            </w:r>
            <w:proofErr w:type="spellEnd"/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 w14:paraId="587B3AA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Men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A85194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1.34*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center"/>
          </w:tcPr>
          <w:p w14:paraId="2F280DD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1.23</w:t>
            </w:r>
          </w:p>
        </w:tc>
      </w:tr>
      <w:tr w:rsidR="00120EC5" w:rsidRPr="00120EC5" w14:paraId="3A1F7005" w14:textId="77777777" w:rsidTr="00DB0CF1">
        <w:trPr>
          <w:trHeight w:val="112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0364C5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1AB61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Ag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459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30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 / 18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572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0.70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F82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0.62*</w:t>
            </w:r>
          </w:p>
        </w:tc>
      </w:tr>
      <w:tr w:rsidR="00120EC5" w:rsidRPr="00120EC5" w14:paraId="4BC5A8AE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3193BB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14DBC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7A1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50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orolder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/ 18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A62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0.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8E5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0.60*</w:t>
            </w:r>
          </w:p>
        </w:tc>
      </w:tr>
      <w:tr w:rsidR="00120EC5" w:rsidRPr="00120EC5" w14:paraId="6565ADC3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8E4F0B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0CE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Income (R$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28F6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1997.00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011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0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E4E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0.81</w:t>
            </w:r>
          </w:p>
        </w:tc>
      </w:tr>
      <w:tr w:rsidR="00120EC5" w:rsidRPr="00120EC5" w14:paraId="3214D839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8C7F9F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CE4B2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0F9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Greater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han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9CB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1.52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693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1.25</w:t>
            </w:r>
          </w:p>
        </w:tc>
      </w:tr>
      <w:tr w:rsidR="00120EC5" w:rsidRPr="00120EC5" w14:paraId="74FB2CE0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4B7C9B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C338F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Educ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403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niversity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3479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9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471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3</w:t>
            </w:r>
          </w:p>
        </w:tc>
      </w:tr>
      <w:tr w:rsidR="00120EC5" w:rsidRPr="00120EC5" w14:paraId="7C2F74C2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2F58B8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F79BE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CF0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stgraduate 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2A0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91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C50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5</w:t>
            </w:r>
          </w:p>
        </w:tc>
      </w:tr>
      <w:tr w:rsidR="00120EC5" w:rsidRPr="00120EC5" w14:paraId="2E29E2C8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39F20C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BA28B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Meat Consumption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094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d not consume / 4 to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2BA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9D3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3</w:t>
            </w:r>
          </w:p>
        </w:tc>
      </w:tr>
      <w:tr w:rsidR="00120EC5" w:rsidRPr="00120EC5" w14:paraId="36975CDD" w14:textId="77777777" w:rsidTr="00DB0CF1">
        <w:trPr>
          <w:trHeight w:val="231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DD50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2DE4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687C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to 3 / 4 to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5029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2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228E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6</w:t>
            </w:r>
          </w:p>
        </w:tc>
      </w:tr>
      <w:tr w:rsidR="00120EC5" w:rsidRPr="00120EC5" w14:paraId="342B89DC" w14:textId="77777777" w:rsidTr="00DB0CF1"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7D2604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0CC5635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 w14:paraId="0B817DC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 / Wome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1C37F2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6*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center"/>
          </w:tcPr>
          <w:p w14:paraId="43F1F40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6*</w:t>
            </w:r>
          </w:p>
        </w:tc>
      </w:tr>
      <w:tr w:rsidR="00120EC5" w:rsidRPr="00120EC5" w14:paraId="167E2704" w14:textId="77777777" w:rsidTr="00DB0CF1"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5549B3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20E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4A8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 to 49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016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7BA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4</w:t>
            </w:r>
          </w:p>
        </w:tc>
      </w:tr>
      <w:tr w:rsidR="00120EC5" w:rsidRPr="00120EC5" w14:paraId="1734AD87" w14:textId="77777777" w:rsidTr="00DB0CF1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AB7A6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92D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132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 or older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E56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37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896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3**</w:t>
            </w:r>
          </w:p>
        </w:tc>
      </w:tr>
      <w:tr w:rsidR="00120EC5" w:rsidRPr="00120EC5" w14:paraId="5A3C0549" w14:textId="77777777" w:rsidTr="00DB0CF1"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AF1D29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77D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ome (R$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9D1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1997.00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673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37E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1</w:t>
            </w:r>
          </w:p>
        </w:tc>
      </w:tr>
      <w:tr w:rsidR="00120EC5" w:rsidRPr="00120EC5" w14:paraId="62553B87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BA3AB1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8EE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512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Greater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han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EEF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78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D44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6</w:t>
            </w:r>
          </w:p>
        </w:tc>
      </w:tr>
      <w:tr w:rsidR="00120EC5" w:rsidRPr="00120EC5" w14:paraId="3B4430AE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AD994A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2929C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Educ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9AF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niversity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4C2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2EA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4</w:t>
            </w:r>
          </w:p>
        </w:tc>
      </w:tr>
      <w:tr w:rsidR="00120EC5" w:rsidRPr="00120EC5" w14:paraId="0477B2EE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20C5AA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FE918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F89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stgraduate 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2E7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756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</w:t>
            </w:r>
          </w:p>
        </w:tc>
      </w:tr>
      <w:tr w:rsidR="00120EC5" w:rsidRPr="00120EC5" w14:paraId="115C7928" w14:textId="77777777" w:rsidTr="00DB0CF1">
        <w:trPr>
          <w:trHeight w:val="58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F17F9C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D60C4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at Consump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CB0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d not consume / 4 to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8CD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7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C2C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04**</w:t>
            </w:r>
          </w:p>
        </w:tc>
      </w:tr>
      <w:tr w:rsidR="00120EC5" w:rsidRPr="00120EC5" w14:paraId="5A4AEC93" w14:textId="77777777" w:rsidTr="00DB0CF1">
        <w:trPr>
          <w:trHeight w:val="74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3A0A8B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75E66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5AAE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to 3 / 4 to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B434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3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1CEE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7</w:t>
            </w:r>
          </w:p>
        </w:tc>
      </w:tr>
      <w:tr w:rsidR="00120EC5" w:rsidRPr="00120EC5" w14:paraId="044A21C1" w14:textId="77777777" w:rsidTr="00DB0CF1"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0762A4E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C580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8F96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 / Wo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4B29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5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34FD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5*</w:t>
            </w:r>
          </w:p>
        </w:tc>
      </w:tr>
      <w:tr w:rsidR="00120EC5" w:rsidRPr="00120EC5" w14:paraId="5A56F357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AFDA34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6CF30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CAB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 to 49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249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C6E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4</w:t>
            </w:r>
          </w:p>
        </w:tc>
      </w:tr>
      <w:tr w:rsidR="00120EC5" w:rsidRPr="00120EC5" w14:paraId="4E0D6C56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4C23AA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500D2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62C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 or older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CBA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8B7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9</w:t>
            </w:r>
          </w:p>
        </w:tc>
      </w:tr>
      <w:tr w:rsidR="00120EC5" w:rsidRPr="00120EC5" w14:paraId="5040E85B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401EEB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BE2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ome (R$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8A7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1997.00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450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.1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02E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2</w:t>
            </w:r>
          </w:p>
        </w:tc>
      </w:tr>
      <w:tr w:rsidR="00120EC5" w:rsidRPr="00120EC5" w14:paraId="371F267F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51ED5F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03DFB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428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Greater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han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326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487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1</w:t>
            </w:r>
          </w:p>
        </w:tc>
      </w:tr>
      <w:tr w:rsidR="00120EC5" w:rsidRPr="00120EC5" w14:paraId="52DA4CBA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114962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281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Educ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95E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niversity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E58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518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9</w:t>
            </w:r>
          </w:p>
        </w:tc>
      </w:tr>
      <w:tr w:rsidR="00120EC5" w:rsidRPr="00120EC5" w14:paraId="53530DAD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BBE626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D0B87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B06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stgraduate 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21E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931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7</w:t>
            </w:r>
          </w:p>
        </w:tc>
      </w:tr>
      <w:tr w:rsidR="00120EC5" w:rsidRPr="00120EC5" w14:paraId="3389D2AD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440948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8E70A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at Consump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BBA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d not consume / 4 to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526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7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3E1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7*</w:t>
            </w:r>
          </w:p>
        </w:tc>
      </w:tr>
      <w:tr w:rsidR="00120EC5" w:rsidRPr="00120EC5" w14:paraId="256D3FA7" w14:textId="77777777" w:rsidTr="00DB0CF1">
        <w:trPr>
          <w:trHeight w:val="71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963FF2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05FE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ACCA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to 3 / 4 to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9BF9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7E23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9</w:t>
            </w:r>
          </w:p>
        </w:tc>
      </w:tr>
      <w:tr w:rsidR="00120EC5" w:rsidRPr="00120EC5" w14:paraId="337CE2C0" w14:textId="77777777" w:rsidTr="00DB0CF1"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6B2FB8F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0D6D62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1B56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 / Wo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A506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C04B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6</w:t>
            </w:r>
          </w:p>
        </w:tc>
      </w:tr>
      <w:tr w:rsidR="00120EC5" w:rsidRPr="00120EC5" w14:paraId="39C88409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913C18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70D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102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 to 49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057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EF6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5</w:t>
            </w:r>
          </w:p>
        </w:tc>
      </w:tr>
      <w:tr w:rsidR="00120EC5" w:rsidRPr="00120EC5" w14:paraId="7F276A80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C7E0E8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00594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41B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 or older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1CB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6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6F6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5*</w:t>
            </w:r>
          </w:p>
        </w:tc>
      </w:tr>
      <w:tr w:rsidR="00120EC5" w:rsidRPr="00120EC5" w14:paraId="1D259E69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62DB79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92F3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ome (R$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1C0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1997.00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8BA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1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B3C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2*</w:t>
            </w:r>
          </w:p>
        </w:tc>
      </w:tr>
      <w:tr w:rsidR="00120EC5" w:rsidRPr="00120EC5" w14:paraId="29230B90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73ADAF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EE1D4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07F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Greater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han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DE1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87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69B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76*</w:t>
            </w:r>
          </w:p>
        </w:tc>
      </w:tr>
      <w:tr w:rsidR="00120EC5" w:rsidRPr="00120EC5" w14:paraId="7C0AB1A3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07F5FB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B9F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Educ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011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niversity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C13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453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0</w:t>
            </w:r>
          </w:p>
        </w:tc>
      </w:tr>
      <w:tr w:rsidR="00120EC5" w:rsidRPr="00120EC5" w14:paraId="01183ECC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14DA5D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DEF01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29F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stgraduate 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4FE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329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4</w:t>
            </w:r>
          </w:p>
        </w:tc>
      </w:tr>
      <w:tr w:rsidR="00120EC5" w:rsidRPr="00120EC5" w14:paraId="5A67CDBF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A2DC23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80BB5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at Consump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7AD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d not consume / 4 to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784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C35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6</w:t>
            </w:r>
          </w:p>
        </w:tc>
      </w:tr>
      <w:tr w:rsidR="00120EC5" w:rsidRPr="00120EC5" w14:paraId="7FB4B585" w14:textId="77777777" w:rsidTr="00DB0CF1">
        <w:trPr>
          <w:trHeight w:val="69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B4CF1A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E6DC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63F4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to 3 / 4 to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6C51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7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4AB1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3</w:t>
            </w:r>
          </w:p>
        </w:tc>
      </w:tr>
      <w:tr w:rsidR="00120EC5" w:rsidRPr="00120EC5" w14:paraId="422E6817" w14:textId="77777777" w:rsidTr="00DB0CF1"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2A4AE8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2C8F4D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4EC7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 / Wo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0525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62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3CDE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8*</w:t>
            </w:r>
          </w:p>
        </w:tc>
      </w:tr>
      <w:tr w:rsidR="00120EC5" w:rsidRPr="00120EC5" w14:paraId="7EF7119C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95C000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A56A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0D8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 to 49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6A0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7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9B4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6*</w:t>
            </w:r>
          </w:p>
        </w:tc>
      </w:tr>
      <w:tr w:rsidR="00120EC5" w:rsidRPr="00120EC5" w14:paraId="5363E848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76B775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CD632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906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 or older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87B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A8E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5</w:t>
            </w:r>
          </w:p>
        </w:tc>
      </w:tr>
      <w:tr w:rsidR="00120EC5" w:rsidRPr="00120EC5" w14:paraId="523539A8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AD2F2B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1BA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ome (R$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554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1997.00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41D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4A1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5</w:t>
            </w:r>
          </w:p>
        </w:tc>
      </w:tr>
      <w:tr w:rsidR="00120EC5" w:rsidRPr="00120EC5" w14:paraId="3E346CA7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EF1D20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14056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219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Greater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han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5DB0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4DD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1</w:t>
            </w:r>
          </w:p>
        </w:tc>
      </w:tr>
      <w:tr w:rsidR="00120EC5" w:rsidRPr="00120EC5" w14:paraId="0485D37F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C390EF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304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Educ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0AC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niversity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855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06E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6</w:t>
            </w:r>
          </w:p>
        </w:tc>
      </w:tr>
      <w:tr w:rsidR="00120EC5" w:rsidRPr="00120EC5" w14:paraId="26EFF015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D0F6C5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BCA1E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A8E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stgraduate 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8B1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39B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9</w:t>
            </w:r>
          </w:p>
        </w:tc>
      </w:tr>
      <w:tr w:rsidR="00120EC5" w:rsidRPr="00120EC5" w14:paraId="40E69C16" w14:textId="77777777" w:rsidTr="00DB0CF1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DDA1DD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B85EA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at Consump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35C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d not consume / 4 to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494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0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A3F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0**</w:t>
            </w:r>
          </w:p>
        </w:tc>
      </w:tr>
      <w:tr w:rsidR="00120EC5" w:rsidRPr="00120EC5" w14:paraId="309DB24A" w14:textId="77777777" w:rsidTr="00120EC5">
        <w:trPr>
          <w:trHeight w:val="67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FEC6A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185D5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0EC6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to 3 / 4 to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A0E8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6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CF69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7*</w:t>
            </w:r>
          </w:p>
        </w:tc>
      </w:tr>
      <w:tr w:rsidR="00120EC5" w:rsidRPr="00120EC5" w14:paraId="4378D514" w14:textId="77777777" w:rsidTr="00120EC5">
        <w:tc>
          <w:tcPr>
            <w:tcW w:w="113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CD7ED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2882CF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32BDC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 / Wo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83DC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57197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6</w:t>
            </w:r>
          </w:p>
        </w:tc>
      </w:tr>
      <w:tr w:rsidR="00120EC5" w:rsidRPr="00120EC5" w14:paraId="3AAD3111" w14:textId="77777777" w:rsidTr="00120EC5"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933AD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445AE2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3DF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 to 49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982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056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7</w:t>
            </w:r>
          </w:p>
        </w:tc>
      </w:tr>
      <w:tr w:rsidR="00120EC5" w:rsidRPr="00120EC5" w14:paraId="78DE376C" w14:textId="77777777" w:rsidTr="00120EC5"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40266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50F07D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116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 or older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B89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3AF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8</w:t>
            </w:r>
          </w:p>
        </w:tc>
      </w:tr>
      <w:tr w:rsidR="00120EC5" w:rsidRPr="00120EC5" w14:paraId="5180ADAE" w14:textId="77777777" w:rsidTr="00120EC5"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129B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7A934A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ome (R$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E43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1997.00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780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90C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5</w:t>
            </w:r>
          </w:p>
        </w:tc>
      </w:tr>
      <w:tr w:rsidR="00120EC5" w:rsidRPr="00120EC5" w14:paraId="221365DA" w14:textId="77777777" w:rsidTr="00120EC5"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93DD6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3A28A0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B3F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Greater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han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011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4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B56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2</w:t>
            </w:r>
          </w:p>
        </w:tc>
      </w:tr>
      <w:tr w:rsidR="00120EC5" w:rsidRPr="00120EC5" w14:paraId="02083B1C" w14:textId="77777777" w:rsidTr="00120EC5">
        <w:tc>
          <w:tcPr>
            <w:tcW w:w="113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371FD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26CDEF3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Educ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2F4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niversity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95C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05D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4</w:t>
            </w:r>
          </w:p>
        </w:tc>
      </w:tr>
      <w:tr w:rsidR="00120EC5" w:rsidRPr="00120EC5" w14:paraId="55C2A625" w14:textId="77777777" w:rsidTr="00120EC5">
        <w:tc>
          <w:tcPr>
            <w:tcW w:w="113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D0514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2CADBC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5B5F0B2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stgraduate 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F20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550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1</w:t>
            </w:r>
          </w:p>
        </w:tc>
      </w:tr>
      <w:tr w:rsidR="00120EC5" w:rsidRPr="00120EC5" w14:paraId="0BA4AC05" w14:textId="77777777" w:rsidTr="00120EC5"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CABC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FFFFFF" w:themeColor="background1"/>
              <w:right w:val="nil"/>
            </w:tcBorders>
            <w:vAlign w:val="center"/>
          </w:tcPr>
          <w:p w14:paraId="0F072FC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at Consump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1B5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d not consume / 4 to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A7B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839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2</w:t>
            </w:r>
          </w:p>
        </w:tc>
      </w:tr>
      <w:tr w:rsidR="00120EC5" w:rsidRPr="00120EC5" w14:paraId="78171ACA" w14:textId="77777777" w:rsidTr="00120EC5">
        <w:trPr>
          <w:trHeight w:val="58"/>
        </w:trPr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67FAD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7B0E8E0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A80E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to 3 / 4 to 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0BF5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6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A46B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5</w:t>
            </w:r>
          </w:p>
        </w:tc>
      </w:tr>
      <w:tr w:rsidR="00120EC5" w:rsidRPr="00120EC5" w14:paraId="14CB1F4B" w14:textId="77777777" w:rsidTr="00120EC5">
        <w:tc>
          <w:tcPr>
            <w:tcW w:w="1134" w:type="dxa"/>
            <w:vMerge w:val="restar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6BA87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22A215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EC19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 / Wo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6227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2*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4E9D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5*</w:t>
            </w:r>
          </w:p>
        </w:tc>
      </w:tr>
      <w:tr w:rsidR="00120EC5" w:rsidRPr="00120EC5" w14:paraId="000A2D22" w14:textId="77777777" w:rsidTr="00120EC5"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F7C395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BB0A82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C3E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 to 49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456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107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0</w:t>
            </w:r>
          </w:p>
        </w:tc>
      </w:tr>
      <w:tr w:rsidR="00120EC5" w:rsidRPr="00120EC5" w14:paraId="75E5BCB5" w14:textId="77777777" w:rsidTr="00120EC5"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1721AC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17A7C0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9B9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 or older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C10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386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8*</w:t>
            </w:r>
          </w:p>
        </w:tc>
      </w:tr>
      <w:tr w:rsidR="00120EC5" w:rsidRPr="00120EC5" w14:paraId="27BDA73E" w14:textId="77777777" w:rsidTr="00120EC5"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14:paraId="0985696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FFFFFF" w:themeColor="background1"/>
              <w:bottom w:val="single" w:sz="4" w:space="0" w:color="FFFFFF"/>
              <w:right w:val="nil"/>
            </w:tcBorders>
            <w:vAlign w:val="center"/>
          </w:tcPr>
          <w:p w14:paraId="5E29AC2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ome (R$)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7FBE00D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1997.00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3732826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14:paraId="27C0BA7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9</w:t>
            </w:r>
          </w:p>
        </w:tc>
      </w:tr>
      <w:tr w:rsidR="00120EC5" w:rsidRPr="00120EC5" w14:paraId="3B3705E7" w14:textId="77777777" w:rsidTr="00120EC5">
        <w:tc>
          <w:tcPr>
            <w:tcW w:w="1134" w:type="dxa"/>
            <w:vMerge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1C5CAB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FFFFFF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BFEBC7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469160A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Greater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han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523683D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4*</w:t>
            </w:r>
          </w:p>
        </w:tc>
        <w:tc>
          <w:tcPr>
            <w:tcW w:w="1123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14:paraId="106CDBC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8</w:t>
            </w:r>
          </w:p>
        </w:tc>
      </w:tr>
      <w:tr w:rsidR="00120EC5" w:rsidRPr="00120EC5" w14:paraId="4180B11F" w14:textId="77777777" w:rsidTr="00120EC5">
        <w:tc>
          <w:tcPr>
            <w:tcW w:w="1134" w:type="dxa"/>
            <w:vMerge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EA4EC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FFFFFF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FDC01C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Educ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FE7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niversity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479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109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8</w:t>
            </w:r>
          </w:p>
        </w:tc>
      </w:tr>
      <w:tr w:rsidR="00120EC5" w:rsidRPr="00120EC5" w14:paraId="4F8A150D" w14:textId="77777777" w:rsidTr="00120EC5">
        <w:tc>
          <w:tcPr>
            <w:tcW w:w="113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117CF8D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9820D2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5D40064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stgraduate 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FCE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61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550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3</w:t>
            </w:r>
          </w:p>
        </w:tc>
      </w:tr>
      <w:tr w:rsidR="00120EC5" w:rsidRPr="00120EC5" w14:paraId="1EAC016A" w14:textId="77777777" w:rsidTr="00120EC5">
        <w:tc>
          <w:tcPr>
            <w:tcW w:w="113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F56801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vAlign w:val="center"/>
          </w:tcPr>
          <w:p w14:paraId="347BFF0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at Consump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0E02" w14:textId="77777777" w:rsidR="00120EC5" w:rsidRPr="00120EC5" w:rsidRDefault="00120EC5" w:rsidP="00DB0CF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                       Did not consume / 4 to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215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4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E74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14*</w:t>
            </w:r>
          </w:p>
        </w:tc>
      </w:tr>
      <w:tr w:rsidR="00120EC5" w:rsidRPr="00120EC5" w14:paraId="360A1AC0" w14:textId="77777777" w:rsidTr="00120EC5"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7BEF8D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045CB52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vAlign w:val="center"/>
          </w:tcPr>
          <w:p w14:paraId="739DA434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to 3 / 4 to 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1B14A5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1.18     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097DB15E" w14:textId="77777777" w:rsidR="00120EC5" w:rsidRPr="00120EC5" w:rsidRDefault="00120EC5" w:rsidP="00DB0CF1">
            <w:pPr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         1.07</w:t>
            </w:r>
          </w:p>
        </w:tc>
      </w:tr>
      <w:tr w:rsidR="00120EC5" w:rsidRPr="00120EC5" w14:paraId="3B6C7D4C" w14:textId="77777777" w:rsidTr="00DB0CF1">
        <w:tc>
          <w:tcPr>
            <w:tcW w:w="1134" w:type="dxa"/>
            <w:vMerge w:val="restart"/>
            <w:tcBorders>
              <w:left w:val="single" w:sz="4" w:space="0" w:color="FFFFFF"/>
              <w:right w:val="nil"/>
            </w:tcBorders>
            <w:vAlign w:val="center"/>
          </w:tcPr>
          <w:p w14:paraId="3CB0F9A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C674CC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031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n / Wo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A94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140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02</w:t>
            </w:r>
          </w:p>
        </w:tc>
      </w:tr>
      <w:tr w:rsidR="00120EC5" w:rsidRPr="00120EC5" w14:paraId="7403E9BD" w14:textId="77777777" w:rsidTr="00DB0CF1">
        <w:tc>
          <w:tcPr>
            <w:tcW w:w="1134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4C0FAE1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8E4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g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550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30 to 49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4887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475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84</w:t>
            </w:r>
          </w:p>
        </w:tc>
      </w:tr>
      <w:tr w:rsidR="00120EC5" w:rsidRPr="00120EC5" w14:paraId="77BA0942" w14:textId="77777777" w:rsidTr="00DB0CF1">
        <w:tc>
          <w:tcPr>
            <w:tcW w:w="1134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552AFCF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37223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52D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50 or older / 18 to 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72C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5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DA3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46*</w:t>
            </w:r>
          </w:p>
        </w:tc>
      </w:tr>
      <w:tr w:rsidR="00120EC5" w:rsidRPr="00120EC5" w14:paraId="09BA7FC4" w14:textId="77777777" w:rsidTr="00DB0CF1">
        <w:tc>
          <w:tcPr>
            <w:tcW w:w="1134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3702248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6379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Income (R$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12A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1997.00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F6D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55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9693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7</w:t>
            </w:r>
          </w:p>
        </w:tc>
      </w:tr>
      <w:tr w:rsidR="00120EC5" w:rsidRPr="00120EC5" w14:paraId="18CC7856" w14:textId="77777777" w:rsidTr="00DB0CF1">
        <w:tc>
          <w:tcPr>
            <w:tcW w:w="1134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52C4271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1B9F1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37FD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Greater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han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4990.00 /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Up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  <w:proofErr w:type="spellEnd"/>
            <w:r w:rsidRPr="00120EC5">
              <w:rPr>
                <w:rFonts w:asciiTheme="majorHAnsi" w:hAnsiTheme="majorHAnsi" w:cstheme="majorHAnsi"/>
                <w:sz w:val="16"/>
                <w:szCs w:val="16"/>
              </w:rPr>
              <w:t xml:space="preserve"> 199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207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2.19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16C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88*</w:t>
            </w:r>
          </w:p>
        </w:tc>
      </w:tr>
      <w:tr w:rsidR="00120EC5" w:rsidRPr="00120EC5" w14:paraId="7BACD1F1" w14:textId="77777777" w:rsidTr="00DB0CF1">
        <w:tc>
          <w:tcPr>
            <w:tcW w:w="1134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7731483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6E8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</w:rPr>
              <w:t>Educ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B65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University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29E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39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2582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15</w:t>
            </w:r>
          </w:p>
        </w:tc>
      </w:tr>
      <w:tr w:rsidR="00120EC5" w:rsidRPr="00120EC5" w14:paraId="3DB02C23" w14:textId="77777777" w:rsidTr="00DB0CF1">
        <w:tc>
          <w:tcPr>
            <w:tcW w:w="1134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2FFEFB7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401FA3E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9F99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ostgraduate / Elementary or High Scho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B9E6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81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06E30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.26</w:t>
            </w:r>
          </w:p>
        </w:tc>
      </w:tr>
      <w:tr w:rsidR="00120EC5" w:rsidRPr="00120EC5" w14:paraId="29F9DD54" w14:textId="77777777" w:rsidTr="00DB0CF1">
        <w:tc>
          <w:tcPr>
            <w:tcW w:w="1134" w:type="dxa"/>
            <w:vMerge/>
            <w:tcBorders>
              <w:left w:val="single" w:sz="4" w:space="0" w:color="FFFFFF"/>
              <w:right w:val="nil"/>
            </w:tcBorders>
            <w:vAlign w:val="center"/>
          </w:tcPr>
          <w:p w14:paraId="2A9A0891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4771F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Meat Consump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57DC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id not consume / 4 to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7202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9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07D75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29*</w:t>
            </w:r>
          </w:p>
        </w:tc>
      </w:tr>
      <w:tr w:rsidR="00120EC5" w:rsidRPr="00120EC5" w14:paraId="65E7D92F" w14:textId="77777777" w:rsidTr="00DB0CF1">
        <w:tc>
          <w:tcPr>
            <w:tcW w:w="1134" w:type="dxa"/>
            <w:vMerge/>
            <w:tcBorders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71ACA19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6C072BB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vAlign w:val="center"/>
          </w:tcPr>
          <w:p w14:paraId="1FFE250F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1 to 3 / 4 to 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3E081F8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56**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vAlign w:val="center"/>
          </w:tcPr>
          <w:p w14:paraId="06E6F8EA" w14:textId="77777777" w:rsidR="00120EC5" w:rsidRPr="00120EC5" w:rsidRDefault="00120EC5" w:rsidP="00DB0CF1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120EC5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0.71*</w:t>
            </w:r>
          </w:p>
        </w:tc>
      </w:tr>
    </w:tbl>
    <w:p w14:paraId="0A83D86A" w14:textId="77777777" w:rsidR="00120EC5" w:rsidRDefault="00120EC5" w:rsidP="00120EC5">
      <w:pPr>
        <w:spacing w:before="240" w:after="240" w:line="36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559C1C4A" w14:textId="77777777" w:rsidR="009E5A50" w:rsidRDefault="009E5A50"/>
    <w:sectPr w:rsidR="009E5A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EC5"/>
    <w:rsid w:val="00120EC5"/>
    <w:rsid w:val="00204F8D"/>
    <w:rsid w:val="00424E3D"/>
    <w:rsid w:val="005C2457"/>
    <w:rsid w:val="007F1B0C"/>
    <w:rsid w:val="009E5A50"/>
    <w:rsid w:val="00B365D9"/>
    <w:rsid w:val="00C22E76"/>
    <w:rsid w:val="00E3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D4C36"/>
  <w15:chartTrackingRefBased/>
  <w15:docId w15:val="{4FA519E3-4432-429D-A539-9E40547B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EC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20E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20E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20E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20E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20E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20E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20E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20E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20E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20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20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20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20E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20EC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20E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20EC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20E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20E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20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20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20E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20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20EC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20EC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20EC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20EC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20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20EC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20EC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20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60E8DDA0D8A544F9A4157DF36C1B29A" ma:contentTypeVersion="18" ma:contentTypeDescription="Crie um novo documento." ma:contentTypeScope="" ma:versionID="fff8ae807d57b45b6a8db9dfe3cd3704">
  <xsd:schema xmlns:xsd="http://www.w3.org/2001/XMLSchema" xmlns:xs="http://www.w3.org/2001/XMLSchema" xmlns:p="http://schemas.microsoft.com/office/2006/metadata/properties" xmlns:ns3="34534a7b-357b-4911-9b31-c0591533e9bf" xmlns:ns4="f7a36ea0-c1e2-48d0-a099-1d75dec3651e" targetNamespace="http://schemas.microsoft.com/office/2006/metadata/properties" ma:root="true" ma:fieldsID="aeec78cbe76e13e67e79a6585f9f1f46" ns3:_="" ns4:_="">
    <xsd:import namespace="34534a7b-357b-4911-9b31-c0591533e9bf"/>
    <xsd:import namespace="f7a36ea0-c1e2-48d0-a099-1d75dec3651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34a7b-357b-4911-9b31-c0591533e9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a36ea0-c1e2-48d0-a099-1d75dec365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7a36ea0-c1e2-48d0-a099-1d75dec3651e" xsi:nil="true"/>
  </documentManagement>
</p:properties>
</file>

<file path=customXml/itemProps1.xml><?xml version="1.0" encoding="utf-8"?>
<ds:datastoreItem xmlns:ds="http://schemas.openxmlformats.org/officeDocument/2006/customXml" ds:itemID="{1C55FBB5-9695-486E-85F8-0C0C2315F2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34a7b-357b-4911-9b31-c0591533e9bf"/>
    <ds:schemaRef ds:uri="f7a36ea0-c1e2-48d0-a099-1d75dec365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613C90-FAE4-4892-AB19-1D42827313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758249-A204-45CE-BCD4-6C231518F0FC}">
  <ds:schemaRefs>
    <ds:schemaRef ds:uri="http://schemas.microsoft.com/office/2006/metadata/properties"/>
    <ds:schemaRef ds:uri="http://schemas.microsoft.com/office/infopath/2007/PartnerControls"/>
    <ds:schemaRef ds:uri="f7a36ea0-c1e2-48d0-a099-1d75dec3651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6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Mendes</dc:creator>
  <cp:keywords/>
  <dc:description/>
  <cp:lastModifiedBy>Gabriel Mendes</cp:lastModifiedBy>
  <cp:revision>3</cp:revision>
  <dcterms:created xsi:type="dcterms:W3CDTF">2024-09-25T20:26:00Z</dcterms:created>
  <dcterms:modified xsi:type="dcterms:W3CDTF">2024-10-28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E8DDA0D8A544F9A4157DF36C1B29A</vt:lpwstr>
  </property>
</Properties>
</file>